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913E7" w14:textId="7DCD5E9B" w:rsidR="00D92802" w:rsidRPr="00B325D2" w:rsidRDefault="00D92802" w:rsidP="00DB78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84C3F1" w14:textId="2BBCCD6E" w:rsidR="00BF1679" w:rsidRDefault="00BF1679" w:rsidP="008E2A6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0FEC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 Distribution of clinicopathological characteristics </w:t>
      </w:r>
    </w:p>
    <w:p w14:paraId="435DC001" w14:textId="615A6F4E" w:rsidR="00BF1679" w:rsidRPr="009D05DE" w:rsidRDefault="00B06C23" w:rsidP="008E2A6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NSMP and excluded MMRwt/</w:t>
      </w:r>
      <w:r w:rsidR="00BF1679">
        <w:rPr>
          <w:rFonts w:ascii="Times New Roman" w:hAnsi="Times New Roman" w:cs="Times New Roman"/>
          <w:sz w:val="24"/>
          <w:szCs w:val="24"/>
          <w:lang w:val="en-US"/>
        </w:rPr>
        <w:t>p53wt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F1679" w:rsidRPr="008E2A68">
        <w:rPr>
          <w:rFonts w:ascii="Times New Roman" w:hAnsi="Times New Roman" w:cs="Times New Roman"/>
          <w:i/>
          <w:iCs/>
          <w:sz w:val="24"/>
          <w:szCs w:val="24"/>
          <w:lang w:val="en-US"/>
        </w:rPr>
        <w:t>PO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known cases</w:t>
      </w:r>
    </w:p>
    <w:tbl>
      <w:tblPr>
        <w:tblStyle w:val="TableGrid"/>
        <w:tblW w:w="0" w:type="auto"/>
        <w:tblCellMar>
          <w:top w:w="28" w:type="dxa"/>
          <w:bottom w:w="57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756"/>
      </w:tblGrid>
      <w:tr w:rsidR="00BF1679" w14:paraId="44321DE4" w14:textId="77777777" w:rsidTr="00EC7AAE">
        <w:tc>
          <w:tcPr>
            <w:tcW w:w="2972" w:type="dxa"/>
          </w:tcPr>
          <w:p w14:paraId="7E9BBCD4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7A80262" w14:textId="77777777" w:rsidR="00BF1679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SMP </w:t>
            </w:r>
          </w:p>
          <w:p w14:paraId="43703CB2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06)</w:t>
            </w:r>
          </w:p>
        </w:tc>
        <w:tc>
          <w:tcPr>
            <w:tcW w:w="1701" w:type="dxa"/>
            <w:vAlign w:val="center"/>
          </w:tcPr>
          <w:p w14:paraId="43D5635D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 </w:t>
            </w:r>
            <w:r w:rsidRPr="00801B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LE</w:t>
            </w:r>
          </w:p>
          <w:p w14:paraId="6C51B36F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41)</w:t>
            </w:r>
          </w:p>
        </w:tc>
        <w:tc>
          <w:tcPr>
            <w:tcW w:w="756" w:type="dxa"/>
            <w:vAlign w:val="bottom"/>
          </w:tcPr>
          <w:p w14:paraId="155DA290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BF1679" w14:paraId="5D1BFDF3" w14:textId="77777777" w:rsidTr="00EC7AAE">
        <w:tc>
          <w:tcPr>
            <w:tcW w:w="2972" w:type="dxa"/>
            <w:vAlign w:val="center"/>
          </w:tcPr>
          <w:p w14:paraId="51B19AC7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</w:rPr>
              <w:t>Age &gt;65 years</w:t>
            </w:r>
          </w:p>
        </w:tc>
        <w:tc>
          <w:tcPr>
            <w:tcW w:w="1701" w:type="dxa"/>
            <w:vAlign w:val="center"/>
          </w:tcPr>
          <w:p w14:paraId="258BB42A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/206 (52.4)</w:t>
            </w:r>
          </w:p>
        </w:tc>
        <w:tc>
          <w:tcPr>
            <w:tcW w:w="1701" w:type="dxa"/>
            <w:vAlign w:val="center"/>
          </w:tcPr>
          <w:p w14:paraId="7B8B6A00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/141 (46.8)</w:t>
            </w:r>
          </w:p>
        </w:tc>
        <w:tc>
          <w:tcPr>
            <w:tcW w:w="756" w:type="dxa"/>
          </w:tcPr>
          <w:p w14:paraId="2E6E6B6D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</w:tr>
      <w:tr w:rsidR="00BF1679" w14:paraId="46BE157C" w14:textId="77777777" w:rsidTr="00EC7AAE">
        <w:tc>
          <w:tcPr>
            <w:tcW w:w="2972" w:type="dxa"/>
            <w:vAlign w:val="center"/>
          </w:tcPr>
          <w:p w14:paraId="15EA4CD0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MO-ESGO-ESTRO</w:t>
            </w:r>
          </w:p>
          <w:p w14:paraId="589192DD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  <w:p w14:paraId="63BC172D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 risk</w:t>
            </w:r>
          </w:p>
          <w:p w14:paraId="41D212F5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intermediate risk</w:t>
            </w:r>
          </w:p>
          <w:p w14:paraId="332E1347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stage I-II</w:t>
            </w:r>
          </w:p>
          <w:p w14:paraId="09A64F35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stage III-IV</w:t>
            </w:r>
          </w:p>
        </w:tc>
        <w:tc>
          <w:tcPr>
            <w:tcW w:w="1701" w:type="dxa"/>
            <w:vAlign w:val="center"/>
          </w:tcPr>
          <w:p w14:paraId="4C395183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F8DD57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/206 (53.4)</w:t>
            </w:r>
          </w:p>
          <w:p w14:paraId="5F5028C5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206 (11.7)</w:t>
            </w:r>
          </w:p>
          <w:p w14:paraId="2139096D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206 (11.2)</w:t>
            </w:r>
          </w:p>
          <w:p w14:paraId="242B57BE" w14:textId="77777777" w:rsidR="00BF1679" w:rsidRPr="005B6BFA" w:rsidRDefault="00BF1679" w:rsidP="00EC7AAE">
            <w:pPr>
              <w:suppressLineNumbers/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206 (11.2)</w:t>
            </w:r>
          </w:p>
          <w:p w14:paraId="2DD1CFE5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/206 (12.6)</w:t>
            </w:r>
          </w:p>
        </w:tc>
        <w:tc>
          <w:tcPr>
            <w:tcW w:w="1701" w:type="dxa"/>
            <w:vAlign w:val="center"/>
          </w:tcPr>
          <w:p w14:paraId="65213CAF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220421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/136 (63.2)</w:t>
            </w:r>
          </w:p>
          <w:p w14:paraId="7F0537CE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136 (12.5)</w:t>
            </w:r>
          </w:p>
          <w:p w14:paraId="063AE787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136 (13.2)</w:t>
            </w:r>
          </w:p>
          <w:p w14:paraId="1CD0EC1A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136 (5.1)</w:t>
            </w:r>
          </w:p>
          <w:p w14:paraId="15FE74EB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36 (5.9)</w:t>
            </w:r>
          </w:p>
        </w:tc>
        <w:tc>
          <w:tcPr>
            <w:tcW w:w="756" w:type="dxa"/>
          </w:tcPr>
          <w:p w14:paraId="5DD81C2F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BF1679" w14:paraId="192766EF" w14:textId="77777777" w:rsidTr="00EC7AAE">
        <w:tc>
          <w:tcPr>
            <w:tcW w:w="2972" w:type="dxa"/>
            <w:vAlign w:val="center"/>
          </w:tcPr>
          <w:p w14:paraId="054B0ACB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1701" w:type="dxa"/>
            <w:vAlign w:val="center"/>
          </w:tcPr>
          <w:p w14:paraId="2AE9D1EF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206 (6.3)</w:t>
            </w:r>
          </w:p>
        </w:tc>
        <w:tc>
          <w:tcPr>
            <w:tcW w:w="1701" w:type="dxa"/>
            <w:vAlign w:val="center"/>
          </w:tcPr>
          <w:p w14:paraId="67277C8A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141 (7.8)</w:t>
            </w:r>
          </w:p>
        </w:tc>
        <w:tc>
          <w:tcPr>
            <w:tcW w:w="756" w:type="dxa"/>
          </w:tcPr>
          <w:p w14:paraId="70E1953E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1</w:t>
            </w:r>
          </w:p>
        </w:tc>
      </w:tr>
      <w:tr w:rsidR="00BF1679" w14:paraId="7973658E" w14:textId="77777777" w:rsidTr="00EC7AAE">
        <w:tc>
          <w:tcPr>
            <w:tcW w:w="2972" w:type="dxa"/>
            <w:vAlign w:val="center"/>
          </w:tcPr>
          <w:p w14:paraId="17A49899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</w:rPr>
              <w:t>Myometrial invasion ≥50%</w:t>
            </w:r>
          </w:p>
        </w:tc>
        <w:tc>
          <w:tcPr>
            <w:tcW w:w="1701" w:type="dxa"/>
          </w:tcPr>
          <w:p w14:paraId="207EDAC9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206 (36.9)</w:t>
            </w:r>
          </w:p>
        </w:tc>
        <w:tc>
          <w:tcPr>
            <w:tcW w:w="1701" w:type="dxa"/>
          </w:tcPr>
          <w:p w14:paraId="3D9C0326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/141 (24.1)</w:t>
            </w:r>
          </w:p>
        </w:tc>
        <w:tc>
          <w:tcPr>
            <w:tcW w:w="756" w:type="dxa"/>
          </w:tcPr>
          <w:p w14:paraId="25319023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2</w:t>
            </w:r>
          </w:p>
        </w:tc>
      </w:tr>
      <w:tr w:rsidR="00BF1679" w14:paraId="6323F45A" w14:textId="77777777" w:rsidTr="00EC7AAE">
        <w:tc>
          <w:tcPr>
            <w:tcW w:w="2972" w:type="dxa"/>
            <w:vAlign w:val="center"/>
          </w:tcPr>
          <w:p w14:paraId="5B0BE66E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</w:rPr>
              <w:t>Lymphovascular invasion +</w:t>
            </w:r>
          </w:p>
        </w:tc>
        <w:tc>
          <w:tcPr>
            <w:tcW w:w="1701" w:type="dxa"/>
            <w:vAlign w:val="center"/>
          </w:tcPr>
          <w:p w14:paraId="7293EEE3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/206 (20.9)</w:t>
            </w:r>
          </w:p>
        </w:tc>
        <w:tc>
          <w:tcPr>
            <w:tcW w:w="1701" w:type="dxa"/>
            <w:vAlign w:val="center"/>
          </w:tcPr>
          <w:p w14:paraId="30406E01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134 (13.4)</w:t>
            </w:r>
          </w:p>
        </w:tc>
        <w:tc>
          <w:tcPr>
            <w:tcW w:w="756" w:type="dxa"/>
          </w:tcPr>
          <w:p w14:paraId="32C8F9CD" w14:textId="77777777" w:rsidR="00BF1679" w:rsidRPr="005B6BFA" w:rsidRDefault="00BF1679" w:rsidP="00EC7AA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</w:tbl>
    <w:p w14:paraId="40356534" w14:textId="3E98AD39" w:rsidR="00BF1679" w:rsidRPr="00BC1403" w:rsidRDefault="00BF1679" w:rsidP="00BF16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C1403">
        <w:rPr>
          <w:rFonts w:ascii="Times New Roman" w:hAnsi="Times New Roman" w:cs="Times New Roman"/>
          <w:lang w:val="en-US"/>
        </w:rPr>
        <w:t>NSMP=no specific molecular profile,</w:t>
      </w:r>
      <w:r w:rsidR="00B549AC" w:rsidRPr="00BC1403">
        <w:rPr>
          <w:rFonts w:ascii="Times New Roman" w:hAnsi="Times New Roman" w:cs="Times New Roman"/>
          <w:lang w:val="en-US"/>
        </w:rPr>
        <w:t xml:space="preserve"> </w:t>
      </w:r>
      <w:r w:rsidR="00BC1403" w:rsidRPr="00BC1403">
        <w:rPr>
          <w:rFonts w:ascii="Times New Roman" w:hAnsi="Times New Roman" w:cs="Times New Roman"/>
          <w:lang w:val="en-US"/>
        </w:rPr>
        <w:t xml:space="preserve">MMR=mismatch repair, </w:t>
      </w:r>
      <w:r w:rsidR="00B549AC" w:rsidRPr="00BC1403">
        <w:rPr>
          <w:rFonts w:ascii="Times New Roman" w:hAnsi="Times New Roman" w:cs="Times New Roman"/>
          <w:lang w:val="en-US"/>
        </w:rPr>
        <w:t>wt=wild type</w:t>
      </w:r>
    </w:p>
    <w:p w14:paraId="6AB8343E" w14:textId="77777777" w:rsidR="00B55DFC" w:rsidRPr="00B606A4" w:rsidRDefault="00B55DFC" w:rsidP="00B55DF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5AE82B3" w14:textId="77777777" w:rsidR="00B55DFC" w:rsidRPr="00B606A4" w:rsidRDefault="00B55DFC" w:rsidP="00B55D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86693A" w14:textId="77777777" w:rsidR="00B55DFC" w:rsidRPr="00B606A4" w:rsidRDefault="00B55DFC" w:rsidP="00B55DF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A5DB3A5" w14:textId="77777777" w:rsidR="00F041E6" w:rsidRPr="00B606A4" w:rsidRDefault="00F041E6" w:rsidP="00F041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FD778F1" w14:textId="77777777" w:rsidR="00F041E6" w:rsidRPr="009D05DE" w:rsidRDefault="00F041E6" w:rsidP="00D234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B8F5AA" w14:textId="77777777" w:rsidR="00D23464" w:rsidRPr="009D05DE" w:rsidRDefault="00D23464" w:rsidP="00D234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45B0CA5" w14:textId="5400D58E" w:rsidR="00F041E6" w:rsidRPr="00D32D54" w:rsidRDefault="00F041E6" w:rsidP="00896E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D22D2FE" w14:textId="77777777" w:rsidR="00F041E6" w:rsidRPr="00D32D54" w:rsidRDefault="00F041E6" w:rsidP="00F041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0EF242" w14:textId="77777777" w:rsidR="00F041E6" w:rsidRPr="00B606A4" w:rsidRDefault="00F041E6" w:rsidP="00F041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F0D8A98" w14:textId="77777777" w:rsidR="00F041E6" w:rsidRPr="009D05DE" w:rsidRDefault="00F041E6" w:rsidP="00896E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3EAB5A4" w14:textId="77777777" w:rsidR="00896EAC" w:rsidRPr="009D05DE" w:rsidRDefault="00896EAC" w:rsidP="00896E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44CFA3" w14:textId="77777777" w:rsidR="00896EAC" w:rsidRPr="009D05DE" w:rsidRDefault="00896EAC" w:rsidP="00896E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06258E6" w14:textId="77777777" w:rsidR="00DB7869" w:rsidRPr="009D05DE" w:rsidRDefault="00DB7869" w:rsidP="00DB78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25D772D" w14:textId="77777777" w:rsidR="00B01E72" w:rsidRPr="009D05DE" w:rsidRDefault="00B01E72">
      <w:pPr>
        <w:rPr>
          <w:lang w:val="en-US"/>
        </w:rPr>
      </w:pPr>
    </w:p>
    <w:sectPr w:rsidR="00B01E72" w:rsidRPr="009D05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6D2C5" w14:textId="77777777" w:rsidR="00070D70" w:rsidRDefault="00070D70" w:rsidP="00DB7869">
      <w:pPr>
        <w:spacing w:after="0" w:line="240" w:lineRule="auto"/>
      </w:pPr>
      <w:r>
        <w:separator/>
      </w:r>
    </w:p>
  </w:endnote>
  <w:endnote w:type="continuationSeparator" w:id="0">
    <w:p w14:paraId="77F4EFC4" w14:textId="77777777" w:rsidR="00070D70" w:rsidRDefault="00070D70" w:rsidP="00DB7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C5301" w14:textId="77777777" w:rsidR="00070D70" w:rsidRDefault="00070D70" w:rsidP="00DB7869">
      <w:pPr>
        <w:spacing w:after="0" w:line="240" w:lineRule="auto"/>
      </w:pPr>
      <w:r>
        <w:separator/>
      </w:r>
    </w:p>
  </w:footnote>
  <w:footnote w:type="continuationSeparator" w:id="0">
    <w:p w14:paraId="7826BA0E" w14:textId="77777777" w:rsidR="00070D70" w:rsidRDefault="00070D70" w:rsidP="00DB7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E65B3"/>
    <w:multiLevelType w:val="multilevel"/>
    <w:tmpl w:val="BB0648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09543C6"/>
    <w:multiLevelType w:val="multilevel"/>
    <w:tmpl w:val="68EECD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E72"/>
    <w:rsid w:val="00001B74"/>
    <w:rsid w:val="000217C6"/>
    <w:rsid w:val="00031814"/>
    <w:rsid w:val="00036F84"/>
    <w:rsid w:val="000614C0"/>
    <w:rsid w:val="00064FD8"/>
    <w:rsid w:val="00067B65"/>
    <w:rsid w:val="00070D70"/>
    <w:rsid w:val="000730DB"/>
    <w:rsid w:val="00081B63"/>
    <w:rsid w:val="000842D8"/>
    <w:rsid w:val="000870D6"/>
    <w:rsid w:val="000A168A"/>
    <w:rsid w:val="000A21E6"/>
    <w:rsid w:val="000B6F97"/>
    <w:rsid w:val="000B7E88"/>
    <w:rsid w:val="000C2568"/>
    <w:rsid w:val="000D11C1"/>
    <w:rsid w:val="000D1384"/>
    <w:rsid w:val="000D5B32"/>
    <w:rsid w:val="000E005C"/>
    <w:rsid w:val="000E477B"/>
    <w:rsid w:val="000F1C78"/>
    <w:rsid w:val="000F3BA8"/>
    <w:rsid w:val="000F4C79"/>
    <w:rsid w:val="000F4EBE"/>
    <w:rsid w:val="000F75C4"/>
    <w:rsid w:val="00100919"/>
    <w:rsid w:val="00107A27"/>
    <w:rsid w:val="001239DC"/>
    <w:rsid w:val="001536C7"/>
    <w:rsid w:val="00167186"/>
    <w:rsid w:val="001703AA"/>
    <w:rsid w:val="0017205C"/>
    <w:rsid w:val="00172E2F"/>
    <w:rsid w:val="00176DB2"/>
    <w:rsid w:val="00177207"/>
    <w:rsid w:val="00184388"/>
    <w:rsid w:val="001A116F"/>
    <w:rsid w:val="001A22A2"/>
    <w:rsid w:val="001B58DC"/>
    <w:rsid w:val="001C0DF5"/>
    <w:rsid w:val="001D5EDE"/>
    <w:rsid w:val="001F46D5"/>
    <w:rsid w:val="001F6A6F"/>
    <w:rsid w:val="001F7F38"/>
    <w:rsid w:val="00206CD0"/>
    <w:rsid w:val="00227582"/>
    <w:rsid w:val="00231FF2"/>
    <w:rsid w:val="0023221A"/>
    <w:rsid w:val="00272FDB"/>
    <w:rsid w:val="002765FB"/>
    <w:rsid w:val="00282DDC"/>
    <w:rsid w:val="002858E6"/>
    <w:rsid w:val="00287B37"/>
    <w:rsid w:val="002A23AD"/>
    <w:rsid w:val="002A4955"/>
    <w:rsid w:val="002C6F02"/>
    <w:rsid w:val="002C79B3"/>
    <w:rsid w:val="002C7AEC"/>
    <w:rsid w:val="002C7BD6"/>
    <w:rsid w:val="002F2CF5"/>
    <w:rsid w:val="002F3CFF"/>
    <w:rsid w:val="002F68A4"/>
    <w:rsid w:val="00300D0C"/>
    <w:rsid w:val="00305CA0"/>
    <w:rsid w:val="00310FA4"/>
    <w:rsid w:val="003135C9"/>
    <w:rsid w:val="00322A05"/>
    <w:rsid w:val="00354CCC"/>
    <w:rsid w:val="00366AC3"/>
    <w:rsid w:val="003A6B38"/>
    <w:rsid w:val="003B1D20"/>
    <w:rsid w:val="003B242D"/>
    <w:rsid w:val="003C0F96"/>
    <w:rsid w:val="003C45E9"/>
    <w:rsid w:val="003C7761"/>
    <w:rsid w:val="003C797C"/>
    <w:rsid w:val="003D63DE"/>
    <w:rsid w:val="003E0AB3"/>
    <w:rsid w:val="003F2BB5"/>
    <w:rsid w:val="003F3814"/>
    <w:rsid w:val="003F4C76"/>
    <w:rsid w:val="003F7F0F"/>
    <w:rsid w:val="00405276"/>
    <w:rsid w:val="00410E6E"/>
    <w:rsid w:val="00420E1C"/>
    <w:rsid w:val="00420FEC"/>
    <w:rsid w:val="00424611"/>
    <w:rsid w:val="004333FA"/>
    <w:rsid w:val="0044392F"/>
    <w:rsid w:val="004439E8"/>
    <w:rsid w:val="00444008"/>
    <w:rsid w:val="00451BA1"/>
    <w:rsid w:val="00457C20"/>
    <w:rsid w:val="0046203D"/>
    <w:rsid w:val="004620BB"/>
    <w:rsid w:val="004660EB"/>
    <w:rsid w:val="00466BC5"/>
    <w:rsid w:val="00481564"/>
    <w:rsid w:val="0049264E"/>
    <w:rsid w:val="00492AA7"/>
    <w:rsid w:val="004B4E10"/>
    <w:rsid w:val="004D4AE1"/>
    <w:rsid w:val="004E117B"/>
    <w:rsid w:val="004E7D36"/>
    <w:rsid w:val="004F0A82"/>
    <w:rsid w:val="004F160F"/>
    <w:rsid w:val="004F224F"/>
    <w:rsid w:val="005073D7"/>
    <w:rsid w:val="005102B0"/>
    <w:rsid w:val="0051264E"/>
    <w:rsid w:val="0052081F"/>
    <w:rsid w:val="00524190"/>
    <w:rsid w:val="005249BE"/>
    <w:rsid w:val="00532F7E"/>
    <w:rsid w:val="0054195B"/>
    <w:rsid w:val="00546F77"/>
    <w:rsid w:val="00561C00"/>
    <w:rsid w:val="00562401"/>
    <w:rsid w:val="0056592E"/>
    <w:rsid w:val="005A035C"/>
    <w:rsid w:val="005B3FDC"/>
    <w:rsid w:val="005B6BFA"/>
    <w:rsid w:val="005C1D43"/>
    <w:rsid w:val="005C3407"/>
    <w:rsid w:val="005C6E45"/>
    <w:rsid w:val="005D19EB"/>
    <w:rsid w:val="005E1D4F"/>
    <w:rsid w:val="00600E1F"/>
    <w:rsid w:val="00603BD2"/>
    <w:rsid w:val="0061575A"/>
    <w:rsid w:val="0062173E"/>
    <w:rsid w:val="006223E6"/>
    <w:rsid w:val="00650A45"/>
    <w:rsid w:val="0066084B"/>
    <w:rsid w:val="00674FB8"/>
    <w:rsid w:val="0068498B"/>
    <w:rsid w:val="006976AD"/>
    <w:rsid w:val="006B0315"/>
    <w:rsid w:val="006D01CD"/>
    <w:rsid w:val="006D50F0"/>
    <w:rsid w:val="006F0E62"/>
    <w:rsid w:val="00700A70"/>
    <w:rsid w:val="007115D4"/>
    <w:rsid w:val="00722916"/>
    <w:rsid w:val="0072304B"/>
    <w:rsid w:val="00737B0C"/>
    <w:rsid w:val="00765A43"/>
    <w:rsid w:val="00771BFF"/>
    <w:rsid w:val="00784AB8"/>
    <w:rsid w:val="0078747F"/>
    <w:rsid w:val="00787BF9"/>
    <w:rsid w:val="007966F3"/>
    <w:rsid w:val="00797451"/>
    <w:rsid w:val="007A30BF"/>
    <w:rsid w:val="007A4BAD"/>
    <w:rsid w:val="007B2247"/>
    <w:rsid w:val="007C32D6"/>
    <w:rsid w:val="007D40A2"/>
    <w:rsid w:val="007E0216"/>
    <w:rsid w:val="00801BBC"/>
    <w:rsid w:val="00820547"/>
    <w:rsid w:val="00822220"/>
    <w:rsid w:val="00837A1C"/>
    <w:rsid w:val="00851AAF"/>
    <w:rsid w:val="00852BB1"/>
    <w:rsid w:val="00875F07"/>
    <w:rsid w:val="00876CFD"/>
    <w:rsid w:val="00881C74"/>
    <w:rsid w:val="008960D0"/>
    <w:rsid w:val="00896EAC"/>
    <w:rsid w:val="008A3F02"/>
    <w:rsid w:val="008C2FF0"/>
    <w:rsid w:val="008C5080"/>
    <w:rsid w:val="008C54F2"/>
    <w:rsid w:val="008D2A9E"/>
    <w:rsid w:val="008D4C1D"/>
    <w:rsid w:val="008D7EE7"/>
    <w:rsid w:val="008E2A68"/>
    <w:rsid w:val="008F6130"/>
    <w:rsid w:val="009053FC"/>
    <w:rsid w:val="0090788B"/>
    <w:rsid w:val="0091530E"/>
    <w:rsid w:val="00915519"/>
    <w:rsid w:val="009168F7"/>
    <w:rsid w:val="00916A20"/>
    <w:rsid w:val="009410EF"/>
    <w:rsid w:val="00945FB9"/>
    <w:rsid w:val="00954BF3"/>
    <w:rsid w:val="00957742"/>
    <w:rsid w:val="0096069E"/>
    <w:rsid w:val="0096410A"/>
    <w:rsid w:val="009652F0"/>
    <w:rsid w:val="00966528"/>
    <w:rsid w:val="00990D57"/>
    <w:rsid w:val="00992403"/>
    <w:rsid w:val="009A01A1"/>
    <w:rsid w:val="009A708F"/>
    <w:rsid w:val="009C3281"/>
    <w:rsid w:val="009D05DE"/>
    <w:rsid w:val="009D47E3"/>
    <w:rsid w:val="009D6523"/>
    <w:rsid w:val="009D72E0"/>
    <w:rsid w:val="009E6099"/>
    <w:rsid w:val="009E64FE"/>
    <w:rsid w:val="009F3CAF"/>
    <w:rsid w:val="009F7834"/>
    <w:rsid w:val="00A028A3"/>
    <w:rsid w:val="00A108EA"/>
    <w:rsid w:val="00A27837"/>
    <w:rsid w:val="00A27D2D"/>
    <w:rsid w:val="00A43B65"/>
    <w:rsid w:val="00A444D2"/>
    <w:rsid w:val="00A52DC9"/>
    <w:rsid w:val="00A61E3B"/>
    <w:rsid w:val="00A8451D"/>
    <w:rsid w:val="00A84A4C"/>
    <w:rsid w:val="00A91249"/>
    <w:rsid w:val="00AB1DF4"/>
    <w:rsid w:val="00AB353C"/>
    <w:rsid w:val="00AC1818"/>
    <w:rsid w:val="00AD5DB5"/>
    <w:rsid w:val="00AD5DEB"/>
    <w:rsid w:val="00AE05E2"/>
    <w:rsid w:val="00B01E72"/>
    <w:rsid w:val="00B06C23"/>
    <w:rsid w:val="00B21F91"/>
    <w:rsid w:val="00B325D2"/>
    <w:rsid w:val="00B34D63"/>
    <w:rsid w:val="00B460B8"/>
    <w:rsid w:val="00B549AC"/>
    <w:rsid w:val="00B55DFC"/>
    <w:rsid w:val="00B606A4"/>
    <w:rsid w:val="00B86BC8"/>
    <w:rsid w:val="00B96860"/>
    <w:rsid w:val="00BA0749"/>
    <w:rsid w:val="00BA1A2C"/>
    <w:rsid w:val="00BA5208"/>
    <w:rsid w:val="00BB7BE0"/>
    <w:rsid w:val="00BC1403"/>
    <w:rsid w:val="00BD0468"/>
    <w:rsid w:val="00BD08B4"/>
    <w:rsid w:val="00BD3C19"/>
    <w:rsid w:val="00BD7B94"/>
    <w:rsid w:val="00BE0828"/>
    <w:rsid w:val="00BE5215"/>
    <w:rsid w:val="00BF1679"/>
    <w:rsid w:val="00C120F7"/>
    <w:rsid w:val="00C14080"/>
    <w:rsid w:val="00C302E6"/>
    <w:rsid w:val="00C521A3"/>
    <w:rsid w:val="00C52374"/>
    <w:rsid w:val="00C6143A"/>
    <w:rsid w:val="00C61CDA"/>
    <w:rsid w:val="00C64FC3"/>
    <w:rsid w:val="00C66F5B"/>
    <w:rsid w:val="00C81306"/>
    <w:rsid w:val="00C82146"/>
    <w:rsid w:val="00CA287D"/>
    <w:rsid w:val="00CB3518"/>
    <w:rsid w:val="00CC3BC6"/>
    <w:rsid w:val="00CC42B4"/>
    <w:rsid w:val="00CD6FA0"/>
    <w:rsid w:val="00CE4C98"/>
    <w:rsid w:val="00CF5674"/>
    <w:rsid w:val="00CF7984"/>
    <w:rsid w:val="00D0171D"/>
    <w:rsid w:val="00D10E12"/>
    <w:rsid w:val="00D1323E"/>
    <w:rsid w:val="00D23464"/>
    <w:rsid w:val="00D32D54"/>
    <w:rsid w:val="00D4791A"/>
    <w:rsid w:val="00D56BAC"/>
    <w:rsid w:val="00D613A0"/>
    <w:rsid w:val="00D63ED0"/>
    <w:rsid w:val="00D817B9"/>
    <w:rsid w:val="00D84DF1"/>
    <w:rsid w:val="00D92802"/>
    <w:rsid w:val="00DA2161"/>
    <w:rsid w:val="00DA6EB3"/>
    <w:rsid w:val="00DB28F3"/>
    <w:rsid w:val="00DB4B7D"/>
    <w:rsid w:val="00DB7869"/>
    <w:rsid w:val="00DC71EB"/>
    <w:rsid w:val="00DD2599"/>
    <w:rsid w:val="00DF1474"/>
    <w:rsid w:val="00DF385C"/>
    <w:rsid w:val="00DF4FD5"/>
    <w:rsid w:val="00E1423B"/>
    <w:rsid w:val="00E1786E"/>
    <w:rsid w:val="00E221D4"/>
    <w:rsid w:val="00E230EE"/>
    <w:rsid w:val="00E44143"/>
    <w:rsid w:val="00E60543"/>
    <w:rsid w:val="00E60926"/>
    <w:rsid w:val="00E66763"/>
    <w:rsid w:val="00E7555B"/>
    <w:rsid w:val="00E7659F"/>
    <w:rsid w:val="00E809FB"/>
    <w:rsid w:val="00E8199D"/>
    <w:rsid w:val="00E914A6"/>
    <w:rsid w:val="00E94ED6"/>
    <w:rsid w:val="00E96780"/>
    <w:rsid w:val="00EB0595"/>
    <w:rsid w:val="00EB3A7F"/>
    <w:rsid w:val="00EC7AAE"/>
    <w:rsid w:val="00ED55C1"/>
    <w:rsid w:val="00EF778F"/>
    <w:rsid w:val="00F041E6"/>
    <w:rsid w:val="00F10BE2"/>
    <w:rsid w:val="00F10E70"/>
    <w:rsid w:val="00F139C6"/>
    <w:rsid w:val="00F27F31"/>
    <w:rsid w:val="00F331CA"/>
    <w:rsid w:val="00F339E2"/>
    <w:rsid w:val="00F37F84"/>
    <w:rsid w:val="00F40C83"/>
    <w:rsid w:val="00F43480"/>
    <w:rsid w:val="00F50727"/>
    <w:rsid w:val="00F5093C"/>
    <w:rsid w:val="00F61B54"/>
    <w:rsid w:val="00F67555"/>
    <w:rsid w:val="00F75742"/>
    <w:rsid w:val="00F81393"/>
    <w:rsid w:val="00F94257"/>
    <w:rsid w:val="00FB4688"/>
    <w:rsid w:val="00FB55F5"/>
    <w:rsid w:val="00FD0926"/>
    <w:rsid w:val="00FD0941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CA04"/>
  <w15:chartTrackingRefBased/>
  <w15:docId w15:val="{87E5DA55-99E9-4FDC-9C23-EFD0B6C44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8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869"/>
  </w:style>
  <w:style w:type="paragraph" w:styleId="Footer">
    <w:name w:val="footer"/>
    <w:basedOn w:val="Normal"/>
    <w:link w:val="FooterChar"/>
    <w:uiPriority w:val="99"/>
    <w:unhideWhenUsed/>
    <w:rsid w:val="00DB78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869"/>
  </w:style>
  <w:style w:type="character" w:styleId="Emphasis">
    <w:name w:val="Emphasis"/>
    <w:basedOn w:val="DefaultParagraphFont"/>
    <w:uiPriority w:val="20"/>
    <w:qFormat/>
    <w:rsid w:val="00D928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D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55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kka Pasanen</dc:creator>
  <cp:keywords/>
  <dc:description/>
  <cp:lastModifiedBy>chn off30</cp:lastModifiedBy>
  <cp:revision>102</cp:revision>
  <dcterms:created xsi:type="dcterms:W3CDTF">2020-04-07T07:50:00Z</dcterms:created>
  <dcterms:modified xsi:type="dcterms:W3CDTF">2021-08-27T03:18:00Z</dcterms:modified>
</cp:coreProperties>
</file>